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846" w:rsidRDefault="00A44F1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6C1C15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</w:p>
    <w:p w:rsidR="00985846" w:rsidRDefault="006C1C15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ilori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ullulanase PulA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  <w:t xml:space="preserve">from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noxybacillus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p.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AR-29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 enhanced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atalytic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performanc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y a structure-guided consensus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approach</w:t>
      </w:r>
    </w:p>
    <w:p w:rsidR="00985846" w:rsidRDefault="006C1C1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val="en-GB"/>
        </w:rPr>
        <w:t>Shu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lang w:val="en-GB"/>
        </w:rPr>
        <w:t>-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val="en-GB"/>
        </w:rPr>
        <w:t>ang Li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lang w:val="en-GB"/>
        </w:rPr>
        <w:t>Shen-Yuan Xu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3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val="en-GB"/>
        </w:rPr>
        <w:t>Ya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lang w:val="en-GB"/>
        </w:rPr>
        <w:t>-J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val="en-GB"/>
        </w:rPr>
        <w:t>un Wang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="00500B3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Yu-Guo Zheng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Key Laboratory of Bioorganic Synthesis of Zhejiang Province, College of Biotechnology and Bioengineering, Zhejiang University of Technology, Hangzhou 310014, P. R. China.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ngineering Research Center of Bioconversion and Biopurification of the Ministry of Education, Zhejiang University of Technology, Hangzhou, Zhejiang 310014, P. R. China.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The National and Local Joint Engineering Research Center for Biomanufacturing of Chiral Chemicals, Zhejiang University of Technology, Hangzhou 310014, P. R. China.</w:t>
      </w:r>
    </w:p>
    <w:p w:rsidR="00985846" w:rsidRDefault="0098584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* Corresponding author: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Prof. Ya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-J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un Wang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College of Biotechnology and Bioengineering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Zhejiang University of Technology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18 Chaowang Road, Hangzhou 310014, China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-mail: wangyj@zjut.edu.cn, yajun246@hotmail.com</w:t>
      </w:r>
    </w:p>
    <w:p w:rsidR="00985846" w:rsidRDefault="006C1C1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Tel: +86-571-88320957; Fax: +86-571-88320630</w:t>
      </w:r>
    </w:p>
    <w:p w:rsidR="00985846" w:rsidRDefault="006C1C1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85846" w:rsidRDefault="006C1C1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Primers design for site-directed mutagenesis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1"/>
        <w:gridCol w:w="1838"/>
        <w:gridCol w:w="5295"/>
      </w:tblGrid>
      <w:tr w:rsidR="00985846">
        <w:trPr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utation</w:t>
            </w:r>
          </w:p>
        </w:tc>
        <w:tc>
          <w:tcPr>
            <w:tcW w:w="7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5846" w:rsidRDefault="006C1C15">
            <w:pPr>
              <w:adjustRightInd w:val="0"/>
              <w:snapToGrid w:val="0"/>
              <w:spacing w:line="360" w:lineRule="auto"/>
              <w:ind w:left="1388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 (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’-3’)</w:t>
            </w:r>
          </w:p>
        </w:tc>
      </w:tr>
      <w:tr w:rsidR="00985846">
        <w:trPr>
          <w:trHeight w:val="204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365V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5295" w:type="dxa"/>
            <w:tcBorders>
              <w:top w:val="single" w:sz="4" w:space="0" w:color="auto"/>
            </w:tcBorders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GCGTGATTATGG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GTTTATAATCAT</w:t>
            </w:r>
          </w:p>
        </w:tc>
      </w:tr>
      <w:tr w:rsidR="00985846">
        <w:trPr>
          <w:trHeight w:val="204"/>
          <w:jc w:val="center"/>
        </w:trPr>
        <w:tc>
          <w:tcPr>
            <w:tcW w:w="1281" w:type="dxa"/>
            <w:vMerge/>
            <w:vAlign w:val="center"/>
          </w:tcPr>
          <w:p w:rsidR="00985846" w:rsidRDefault="00985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TCCATAATCACGCGAATGCCCT</w:t>
            </w:r>
          </w:p>
        </w:tc>
      </w:tr>
      <w:tr w:rsidR="00985846">
        <w:trPr>
          <w:jc w:val="center"/>
        </w:trPr>
        <w:tc>
          <w:tcPr>
            <w:tcW w:w="1281" w:type="dxa"/>
            <w:vMerge w:val="restart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V401T</w:t>
            </w: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CAATGGAACAG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GGGAATGACA</w:t>
            </w:r>
          </w:p>
        </w:tc>
      </w:tr>
      <w:tr w:rsidR="00985846">
        <w:trPr>
          <w:jc w:val="center"/>
        </w:trPr>
        <w:tc>
          <w:tcPr>
            <w:tcW w:w="1281" w:type="dxa"/>
            <w:vMerge/>
            <w:vAlign w:val="center"/>
          </w:tcPr>
          <w:p w:rsidR="00985846" w:rsidRDefault="00985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AG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CCTGTTCCATTGGATGGCATTCCATAT</w:t>
            </w:r>
          </w:p>
        </w:tc>
      </w:tr>
      <w:tr w:rsidR="00985846">
        <w:trPr>
          <w:jc w:val="center"/>
        </w:trPr>
        <w:tc>
          <w:tcPr>
            <w:tcW w:w="1281" w:type="dxa"/>
            <w:vMerge w:val="restart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V401C</w:t>
            </w: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CCAATGGAACAG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TG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GGGAATGACA</w:t>
            </w:r>
          </w:p>
        </w:tc>
      </w:tr>
      <w:tr w:rsidR="00985846">
        <w:trPr>
          <w:trHeight w:val="204"/>
          <w:jc w:val="center"/>
        </w:trPr>
        <w:tc>
          <w:tcPr>
            <w:tcW w:w="1281" w:type="dxa"/>
            <w:vMerge/>
            <w:vAlign w:val="center"/>
          </w:tcPr>
          <w:p w:rsidR="00985846" w:rsidRDefault="00985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G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CCTGTTCCATTGGATGGCATTCCATAT</w:t>
            </w:r>
          </w:p>
        </w:tc>
      </w:tr>
      <w:tr w:rsidR="00985846">
        <w:trPr>
          <w:trHeight w:val="204"/>
          <w:jc w:val="center"/>
        </w:trPr>
        <w:tc>
          <w:tcPr>
            <w:tcW w:w="1281" w:type="dxa"/>
            <w:vMerge w:val="restart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Y491V</w:t>
            </w:r>
          </w:p>
        </w:tc>
        <w:tc>
          <w:tcPr>
            <w:tcW w:w="1838" w:type="dxa"/>
          </w:tcPr>
          <w:p w:rsidR="00985846" w:rsidRDefault="006C1C1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5295" w:type="dxa"/>
          </w:tcPr>
          <w:p w:rsidR="00985846" w:rsidRDefault="006C1C1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CCTTGTATTGC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T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AATGACA</w:t>
            </w:r>
          </w:p>
        </w:tc>
      </w:tr>
      <w:tr w:rsidR="00985846">
        <w:trPr>
          <w:trHeight w:val="204"/>
          <w:jc w:val="center"/>
        </w:trPr>
        <w:tc>
          <w:tcPr>
            <w:tcW w:w="1281" w:type="dxa"/>
            <w:vMerge/>
            <w:vAlign w:val="center"/>
          </w:tcPr>
          <w:p w:rsidR="00985846" w:rsidRDefault="00985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529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GCAATACAAGGCAGCTTGTCAGCG</w:t>
            </w:r>
          </w:p>
        </w:tc>
      </w:tr>
      <w:tr w:rsidR="00985846">
        <w:trPr>
          <w:jc w:val="center"/>
        </w:trPr>
        <w:tc>
          <w:tcPr>
            <w:tcW w:w="1281" w:type="dxa"/>
            <w:vMerge w:val="restart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499A</w:t>
            </w: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ATTTCGCG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AAGGAA</w:t>
            </w:r>
          </w:p>
        </w:tc>
      </w:tr>
      <w:tr w:rsidR="00985846">
        <w:trPr>
          <w:jc w:val="center"/>
        </w:trPr>
        <w:tc>
          <w:tcPr>
            <w:tcW w:w="1281" w:type="dxa"/>
            <w:vMerge/>
            <w:vAlign w:val="center"/>
          </w:tcPr>
          <w:p w:rsidR="00985846" w:rsidRDefault="00985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AG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GAAATCTGTCATTAAAATACGCA</w:t>
            </w:r>
          </w:p>
        </w:tc>
      </w:tr>
      <w:tr w:rsidR="00985846">
        <w:trPr>
          <w:trHeight w:val="414"/>
          <w:jc w:val="center"/>
        </w:trPr>
        <w:tc>
          <w:tcPr>
            <w:tcW w:w="1281" w:type="dxa"/>
            <w:vMerge w:val="restart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504V</w:t>
            </w:r>
          </w:p>
        </w:tc>
        <w:tc>
          <w:tcPr>
            <w:tcW w:w="1838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5295" w:type="dxa"/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TGTCAAAGGAAG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TTGCTATTC</w:t>
            </w:r>
          </w:p>
        </w:tc>
      </w:tr>
      <w:tr w:rsidR="00985846">
        <w:trPr>
          <w:trHeight w:val="414"/>
          <w:jc w:val="center"/>
        </w:trPr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985846" w:rsidRDefault="00985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5295" w:type="dxa"/>
            <w:tcBorders>
              <w:bottom w:val="single" w:sz="4" w:space="0" w:color="auto"/>
            </w:tcBorders>
          </w:tcPr>
          <w:p w:rsidR="00985846" w:rsidRDefault="006C1C1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TTCCTTTGACATGATCGCGAAAT</w:t>
            </w:r>
          </w:p>
        </w:tc>
      </w:tr>
    </w:tbl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</w:p>
    <w:p w:rsidR="00985846" w:rsidRDefault="006C1C1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Table S2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ctivity ratios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of </w:t>
      </w:r>
      <w:r>
        <w:rPr>
          <w:rFonts w:ascii="Times New Roman" w:hAnsi="Times New Roman" w:cs="Times New Roman"/>
          <w:kern w:val="0"/>
          <w:sz w:val="24"/>
          <w:szCs w:val="24"/>
        </w:rPr>
        <w:t>PulAR and its mutants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a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H 5.0 to at pH 6.0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5003"/>
      </w:tblGrid>
      <w:tr w:rsidR="00985846">
        <w:trPr>
          <w:trHeight w:val="405"/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nts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:lang w:bidi="ar"/>
              </w:rPr>
              <w:t>pH5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/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:lang w:bidi="ar"/>
              </w:rPr>
              <w:t>pH6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85846">
        <w:trPr>
          <w:trHeight w:val="288"/>
          <w:jc w:val="center"/>
        </w:trPr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AR</w:t>
            </w:r>
          </w:p>
        </w:tc>
        <w:tc>
          <w:tcPr>
            <w:tcW w:w="5003" w:type="dxa"/>
            <w:tcBorders>
              <w:top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0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12</w:t>
            </w:r>
          </w:p>
        </w:tc>
      </w:tr>
      <w:tr w:rsidR="00985846">
        <w:trPr>
          <w:trHeight w:val="279"/>
          <w:jc w:val="center"/>
        </w:trPr>
        <w:tc>
          <w:tcPr>
            <w:tcW w:w="208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65V</w:t>
            </w:r>
          </w:p>
        </w:tc>
        <w:tc>
          <w:tcPr>
            <w:tcW w:w="5003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 w:rsidR="00985846">
        <w:trPr>
          <w:trHeight w:val="410"/>
          <w:jc w:val="center"/>
        </w:trPr>
        <w:tc>
          <w:tcPr>
            <w:tcW w:w="208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99S</w:t>
            </w:r>
          </w:p>
        </w:tc>
        <w:tc>
          <w:tcPr>
            <w:tcW w:w="5003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6</w:t>
            </w:r>
          </w:p>
        </w:tc>
      </w:tr>
      <w:tr w:rsidR="00985846">
        <w:trPr>
          <w:trHeight w:val="275"/>
          <w:jc w:val="center"/>
        </w:trPr>
        <w:tc>
          <w:tcPr>
            <w:tcW w:w="208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401C</w:t>
            </w:r>
          </w:p>
        </w:tc>
        <w:tc>
          <w:tcPr>
            <w:tcW w:w="5003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5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2</w:t>
            </w:r>
          </w:p>
        </w:tc>
      </w:tr>
      <w:tr w:rsidR="00985846">
        <w:trPr>
          <w:trHeight w:val="275"/>
          <w:jc w:val="center"/>
        </w:trPr>
        <w:tc>
          <w:tcPr>
            <w:tcW w:w="208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401T</w:t>
            </w:r>
          </w:p>
        </w:tc>
        <w:tc>
          <w:tcPr>
            <w:tcW w:w="5003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985846">
        <w:trPr>
          <w:trHeight w:val="421"/>
          <w:jc w:val="center"/>
        </w:trPr>
        <w:tc>
          <w:tcPr>
            <w:tcW w:w="208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491V</w:t>
            </w:r>
          </w:p>
        </w:tc>
        <w:tc>
          <w:tcPr>
            <w:tcW w:w="5003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9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9</w:t>
            </w:r>
          </w:p>
        </w:tc>
      </w:tr>
      <w:tr w:rsidR="00985846">
        <w:trPr>
          <w:trHeight w:val="57"/>
          <w:jc w:val="center"/>
        </w:trPr>
        <w:tc>
          <w:tcPr>
            <w:tcW w:w="2085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504V</w:t>
            </w:r>
          </w:p>
        </w:tc>
        <w:tc>
          <w:tcPr>
            <w:tcW w:w="5003" w:type="dxa"/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0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12</w:t>
            </w:r>
          </w:p>
        </w:tc>
      </w:tr>
      <w:tr w:rsidR="00985846">
        <w:trPr>
          <w:trHeight w:val="57"/>
          <w:jc w:val="center"/>
        </w:trPr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499A</w:t>
            </w:r>
          </w:p>
        </w:tc>
        <w:tc>
          <w:tcPr>
            <w:tcW w:w="5003" w:type="dxa"/>
            <w:tcBorders>
              <w:bottom w:val="single" w:sz="4" w:space="0" w:color="auto"/>
            </w:tcBorders>
            <w:vAlign w:val="center"/>
          </w:tcPr>
          <w:p w:rsidR="00985846" w:rsidRDefault="006C1C1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          0.50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</w:tbl>
    <w:p w:rsidR="00985846" w:rsidRDefault="006C1C1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bidi="ar"/>
        </w:rPr>
        <w:t>pH5.0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/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bidi="ar"/>
        </w:rPr>
        <w:t>pH6.0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atio of activit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a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H 5.0 to activity at pH 6.0. </w:t>
      </w: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5846" w:rsidRDefault="006C1C1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587115" cy="2720340"/>
            <wp:effectExtent l="0" t="0" r="952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230" b="9302"/>
                    <a:stretch>
                      <a:fillRect/>
                    </a:stretch>
                  </pic:blipFill>
                  <pic:spPr>
                    <a:xfrm>
                      <a:off x="0" y="0"/>
                      <a:ext cx="3589775" cy="2722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846" w:rsidRDefault="006C1C1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SDS-PAGE analysis of WT-PulA and its mutants.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rkers; Lane 1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purified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WT-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ulA; Lane 2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urified PulA-A365V; Lane 3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urified PulA-V401C; Lane 4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urified PulA-A365V/V401C; Lane 5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urified PulA-A365V/V401C/T504C; Lane 6</w:t>
      </w:r>
      <w:r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urified PulA-A365V/V401C/T504C/H499A. </w:t>
      </w:r>
    </w:p>
    <w:p w:rsidR="00985846" w:rsidRDefault="009858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85846" w:rsidRDefault="006C1C1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18585</wp:posOffset>
                </wp:positionH>
                <wp:positionV relativeFrom="paragraph">
                  <wp:posOffset>1901825</wp:posOffset>
                </wp:positionV>
                <wp:extent cx="238760" cy="245110"/>
                <wp:effectExtent l="0" t="0" r="27940" b="2222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42" cy="24492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304605" id="矩形 3" o:spid="_x0000_s1026" style="position:absolute;margin-left:308.55pt;margin-top:149.75pt;width:18.8pt;height:19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13680" cy="3103880"/>
            <wp:effectExtent l="0" t="0" r="5080" b="5080"/>
            <wp:docPr id="1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表格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68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846" w:rsidRDefault="006C1C1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Multiple sequence alignment of pullulanases from </w:t>
      </w:r>
      <w:r>
        <w:rPr>
          <w:rFonts w:ascii="Times New Roman" w:hAnsi="Times New Roman" w:cs="Times New Roman"/>
          <w:i/>
          <w:iCs/>
          <w:sz w:val="24"/>
          <w:szCs w:val="24"/>
          <w:lang w:bidi="ar"/>
        </w:rPr>
        <w:t>Anoxybacillus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sp. AR-29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bidi="ar"/>
        </w:rPr>
        <w:t>Anoxybacillus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sp. LM18-11</w:t>
      </w:r>
      <w:r>
        <w:rPr>
          <w:rFonts w:ascii="Times New Roman" w:hAnsi="Times New Roman" w:cs="Times New Roman"/>
          <w:i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acillus acidopullulyticus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Bacillus naganoensis</w:t>
      </w:r>
      <w:r>
        <w:rPr>
          <w:rFonts w:ascii="Times New Roman" w:hAnsi="Times New Roman" w:cs="Times New Roman"/>
          <w:sz w:val="24"/>
          <w:szCs w:val="24"/>
        </w:rPr>
        <w:t>. Conserved residues are indicated in fram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98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E5F" w:rsidRDefault="00407E5F" w:rsidP="005D4C3C">
      <w:r>
        <w:separator/>
      </w:r>
    </w:p>
  </w:endnote>
  <w:endnote w:type="continuationSeparator" w:id="0">
    <w:p w:rsidR="00407E5F" w:rsidRDefault="00407E5F" w:rsidP="005D4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E5F" w:rsidRDefault="00407E5F" w:rsidP="005D4C3C">
      <w:r>
        <w:separator/>
      </w:r>
    </w:p>
  </w:footnote>
  <w:footnote w:type="continuationSeparator" w:id="0">
    <w:p w:rsidR="00407E5F" w:rsidRDefault="00407E5F" w:rsidP="005D4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F24"/>
    <w:rsid w:val="00030208"/>
    <w:rsid w:val="0007053B"/>
    <w:rsid w:val="00075BCE"/>
    <w:rsid w:val="000806EB"/>
    <w:rsid w:val="000E11A5"/>
    <w:rsid w:val="00110706"/>
    <w:rsid w:val="00136D09"/>
    <w:rsid w:val="0015202B"/>
    <w:rsid w:val="00192FCE"/>
    <w:rsid w:val="001D1172"/>
    <w:rsid w:val="002C0B97"/>
    <w:rsid w:val="002F7CD4"/>
    <w:rsid w:val="00331959"/>
    <w:rsid w:val="00391D52"/>
    <w:rsid w:val="003D7645"/>
    <w:rsid w:val="00407E5F"/>
    <w:rsid w:val="00495F24"/>
    <w:rsid w:val="00500B37"/>
    <w:rsid w:val="00501777"/>
    <w:rsid w:val="00516362"/>
    <w:rsid w:val="005D01B7"/>
    <w:rsid w:val="005D4C3C"/>
    <w:rsid w:val="00607915"/>
    <w:rsid w:val="00685BCC"/>
    <w:rsid w:val="006A31CE"/>
    <w:rsid w:val="006A37DB"/>
    <w:rsid w:val="006C1C15"/>
    <w:rsid w:val="007C046D"/>
    <w:rsid w:val="007E389B"/>
    <w:rsid w:val="00830069"/>
    <w:rsid w:val="00857905"/>
    <w:rsid w:val="00857EA5"/>
    <w:rsid w:val="008F1C16"/>
    <w:rsid w:val="00967217"/>
    <w:rsid w:val="00983094"/>
    <w:rsid w:val="00985846"/>
    <w:rsid w:val="009E682A"/>
    <w:rsid w:val="00A336C0"/>
    <w:rsid w:val="00A44F1D"/>
    <w:rsid w:val="00A70B2E"/>
    <w:rsid w:val="00AB1F0D"/>
    <w:rsid w:val="00BB48E2"/>
    <w:rsid w:val="00BC67E0"/>
    <w:rsid w:val="00BF648B"/>
    <w:rsid w:val="00C15115"/>
    <w:rsid w:val="00D45861"/>
    <w:rsid w:val="00D73A4E"/>
    <w:rsid w:val="00DF58F6"/>
    <w:rsid w:val="00EF6123"/>
    <w:rsid w:val="00FA0A33"/>
    <w:rsid w:val="00FF4455"/>
    <w:rsid w:val="01B82BCE"/>
    <w:rsid w:val="09AF0F46"/>
    <w:rsid w:val="0E315823"/>
    <w:rsid w:val="19B12620"/>
    <w:rsid w:val="249662CF"/>
    <w:rsid w:val="2BE41E3C"/>
    <w:rsid w:val="35D2790E"/>
    <w:rsid w:val="3E6F7A70"/>
    <w:rsid w:val="43B20C94"/>
    <w:rsid w:val="4EA150C0"/>
    <w:rsid w:val="647078BF"/>
    <w:rsid w:val="6A9F3387"/>
    <w:rsid w:val="7A856B19"/>
    <w:rsid w:val="7ADD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5:docId w15:val="{2F7FE919-3C95-4DE7-83F7-C625E968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/>
      <w:kern w:val="0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Calibri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Calibri" w:eastAsia="SimSun" w:hAnsi="Calibri" w:cs="Calibri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="Calibri" w:eastAsia="SimSun" w:hAnsi="Calibri" w:cs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C7C895-346A-4530-A2CF-A6A5BDFE2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树芳 李</dc:creator>
  <cp:lastModifiedBy>Maria Flora V.</cp:lastModifiedBy>
  <cp:revision>24</cp:revision>
  <cp:lastPrinted>2022-03-10T13:36:00Z</cp:lastPrinted>
  <dcterms:created xsi:type="dcterms:W3CDTF">2021-12-06T01:42:00Z</dcterms:created>
  <dcterms:modified xsi:type="dcterms:W3CDTF">2022-03-10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B84636B6EB2410EB324653D575E9B8D</vt:lpwstr>
  </property>
</Properties>
</file>